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2C7" w:rsidRPr="00E93648" w:rsidRDefault="00902022" w:rsidP="00E93648">
      <w:pPr>
        <w:spacing w:after="0" w:line="360" w:lineRule="auto"/>
        <w:ind w:left="-709"/>
        <w:rPr>
          <w:rFonts w:ascii="Times New Roman" w:hAnsi="Times New Roman" w:cs="Times New Roman"/>
          <w:b/>
          <w:sz w:val="24"/>
        </w:rPr>
      </w:pPr>
      <w:r w:rsidRPr="00E93648">
        <w:rPr>
          <w:rFonts w:ascii="Times New Roman" w:hAnsi="Times New Roman" w:cs="Times New Roman"/>
          <w:b/>
          <w:sz w:val="24"/>
        </w:rPr>
        <w:t>Table</w:t>
      </w:r>
      <w:r w:rsidR="00AB16C2">
        <w:rPr>
          <w:rFonts w:ascii="Times New Roman" w:hAnsi="Times New Roman" w:cs="Times New Roman"/>
          <w:b/>
          <w:sz w:val="24"/>
        </w:rPr>
        <w:t>-</w:t>
      </w:r>
      <w:r w:rsidR="008D61BC">
        <w:rPr>
          <w:rFonts w:ascii="Times New Roman" w:hAnsi="Times New Roman" w:cs="Times New Roman"/>
          <w:b/>
          <w:sz w:val="24"/>
        </w:rPr>
        <w:t>S</w:t>
      </w:r>
      <w:r w:rsidR="00F912C7" w:rsidRPr="00AB16C2">
        <w:rPr>
          <w:rFonts w:ascii="Times New Roman" w:hAnsi="Times New Roman" w:cs="Times New Roman"/>
          <w:b/>
          <w:sz w:val="24"/>
          <w:vertAlign w:val="subscript"/>
        </w:rPr>
        <w:t>1</w:t>
      </w:r>
      <w:r w:rsidR="00F912C7" w:rsidRPr="00E93648">
        <w:rPr>
          <w:rFonts w:ascii="Times New Roman" w:hAnsi="Times New Roman" w:cs="Times New Roman"/>
          <w:b/>
          <w:sz w:val="24"/>
        </w:rPr>
        <w:t>: Sequence similarity for the recent</w:t>
      </w:r>
      <w:r w:rsidR="00E93648" w:rsidRPr="00E93648">
        <w:rPr>
          <w:rFonts w:ascii="Times New Roman" w:hAnsi="Times New Roman" w:cs="Times New Roman"/>
          <w:b/>
          <w:sz w:val="24"/>
        </w:rPr>
        <w:t xml:space="preserve"> PHA </w:t>
      </w:r>
      <w:r w:rsidR="008D0EAB" w:rsidRPr="00E93648">
        <w:rPr>
          <w:rFonts w:ascii="Times New Roman" w:hAnsi="Times New Roman" w:cs="Times New Roman"/>
          <w:b/>
          <w:sz w:val="24"/>
        </w:rPr>
        <w:t>producing isolate</w:t>
      </w:r>
      <w:r w:rsidR="00F912C7" w:rsidRPr="00E93648">
        <w:rPr>
          <w:rFonts w:ascii="Times New Roman" w:hAnsi="Times New Roman" w:cs="Times New Roman"/>
          <w:b/>
          <w:sz w:val="24"/>
        </w:rPr>
        <w:t xml:space="preserve"> </w:t>
      </w:r>
      <w:r w:rsidR="00E93648" w:rsidRPr="00E93648">
        <w:rPr>
          <w:rFonts w:ascii="Times New Roman" w:hAnsi="Times New Roman" w:cs="Times New Roman"/>
          <w:b/>
          <w:sz w:val="24"/>
        </w:rPr>
        <w:t xml:space="preserve">and other </w:t>
      </w:r>
      <w:r w:rsidR="0090582C">
        <w:rPr>
          <w:rFonts w:ascii="Times New Roman" w:hAnsi="Times New Roman" w:cs="Times New Roman"/>
          <w:b/>
          <w:sz w:val="24"/>
        </w:rPr>
        <w:t xml:space="preserve">closely </w:t>
      </w:r>
      <w:r w:rsidR="008D0EAB" w:rsidRPr="00E93648">
        <w:rPr>
          <w:rFonts w:ascii="Times New Roman" w:hAnsi="Times New Roman" w:cs="Times New Roman"/>
          <w:b/>
          <w:sz w:val="24"/>
        </w:rPr>
        <w:t>related strain</w:t>
      </w:r>
      <w:r w:rsidR="00E93648" w:rsidRPr="00E93648">
        <w:rPr>
          <w:rFonts w:ascii="Times New Roman" w:hAnsi="Times New Roman" w:cs="Times New Roman"/>
          <w:b/>
          <w:sz w:val="24"/>
        </w:rPr>
        <w:t xml:space="preserve"> obtained from Eztaxon-e </w:t>
      </w:r>
      <w:r w:rsidR="0090582C">
        <w:rPr>
          <w:rFonts w:ascii="Times New Roman" w:hAnsi="Times New Roman" w:cs="Times New Roman"/>
          <w:b/>
          <w:sz w:val="24"/>
        </w:rPr>
        <w:t xml:space="preserve">sever </w:t>
      </w:r>
      <w:r w:rsidR="00AB16C2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LightShading"/>
        <w:tblpPr w:leftFromText="180" w:rightFromText="180" w:vertAnchor="text" w:horzAnchor="margin" w:tblpX="-601" w:tblpY="369"/>
        <w:tblW w:w="10173" w:type="dxa"/>
        <w:tblLayout w:type="fixed"/>
        <w:tblLook w:val="04A0" w:firstRow="1" w:lastRow="0" w:firstColumn="1" w:lastColumn="0" w:noHBand="0" w:noVBand="1"/>
      </w:tblPr>
      <w:tblGrid>
        <w:gridCol w:w="675"/>
        <w:gridCol w:w="2694"/>
        <w:gridCol w:w="1842"/>
        <w:gridCol w:w="1985"/>
        <w:gridCol w:w="850"/>
        <w:gridCol w:w="2127"/>
      </w:tblGrid>
      <w:tr w:rsidR="00904795" w:rsidRPr="004862D6" w:rsidTr="00ED1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C00304" w:rsidRDefault="00F912C7" w:rsidP="00F91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304"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2694" w:type="dxa"/>
            <w:shd w:val="clear" w:color="auto" w:fill="auto"/>
          </w:tcPr>
          <w:p w:rsidR="00F912C7" w:rsidRPr="00C00304" w:rsidRDefault="00F912C7" w:rsidP="00F91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304">
              <w:rPr>
                <w:rFonts w:ascii="Times New Roman" w:hAnsi="Times New Roman" w:cs="Times New Roman"/>
                <w:sz w:val="24"/>
                <w:szCs w:val="24"/>
              </w:rPr>
              <w:t xml:space="preserve">Name related strains and the recent isolate </w:t>
            </w:r>
          </w:p>
        </w:tc>
        <w:tc>
          <w:tcPr>
            <w:tcW w:w="1842" w:type="dxa"/>
            <w:shd w:val="clear" w:color="auto" w:fill="auto"/>
          </w:tcPr>
          <w:p w:rsidR="00F912C7" w:rsidRPr="00C00304" w:rsidRDefault="00F912C7" w:rsidP="00F912C7">
            <w:pPr>
              <w:spacing w:before="100" w:beforeAutospacing="1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  <w:r w:rsidRPr="00C003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rain</w:t>
            </w:r>
            <w:r w:rsidRPr="00C00304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s</w:t>
            </w:r>
          </w:p>
          <w:p w:rsidR="00F912C7" w:rsidRPr="00C00304" w:rsidRDefault="00F912C7" w:rsidP="00F91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F912C7" w:rsidRPr="00C00304" w:rsidRDefault="00F912C7" w:rsidP="00F91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304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850" w:type="dxa"/>
            <w:shd w:val="clear" w:color="auto" w:fill="auto"/>
          </w:tcPr>
          <w:p w:rsidR="00F912C7" w:rsidRPr="00C00304" w:rsidRDefault="00F912C7" w:rsidP="00F91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304">
              <w:rPr>
                <w:rFonts w:ascii="Times New Roman" w:hAnsi="Times New Roman" w:cs="Times New Roman"/>
                <w:sz w:val="24"/>
                <w:szCs w:val="24"/>
              </w:rPr>
              <w:t>GC%</w:t>
            </w:r>
          </w:p>
        </w:tc>
        <w:tc>
          <w:tcPr>
            <w:tcW w:w="2127" w:type="dxa"/>
            <w:shd w:val="clear" w:color="auto" w:fill="auto"/>
          </w:tcPr>
          <w:p w:rsidR="00F912C7" w:rsidRPr="00C00304" w:rsidRDefault="00F912C7" w:rsidP="00F91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304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  <w:r w:rsidR="006A162A" w:rsidRPr="00C00304">
              <w:rPr>
                <w:rFonts w:ascii="Times New Roman" w:hAnsi="Times New Roman" w:cs="Times New Roman"/>
                <w:sz w:val="24"/>
                <w:szCs w:val="24"/>
              </w:rPr>
              <w:t>similarity with</w:t>
            </w:r>
            <w:r w:rsidRPr="00C00304">
              <w:rPr>
                <w:rFonts w:ascii="Times New Roman" w:hAnsi="Times New Roman" w:cs="Times New Roman"/>
                <w:sz w:val="24"/>
                <w:szCs w:val="24"/>
              </w:rPr>
              <w:t xml:space="preserve"> newly isolates recent strain</w:t>
            </w:r>
            <w:r w:rsidR="006A162A" w:rsidRPr="00C0030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904795" w:rsidRPr="004862D6" w:rsidTr="00ED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F912C7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bookmarkStart w:id="0" w:name="_GoBack"/>
            <w:r w:rsidRPr="004862D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bookmarkEnd w:id="0"/>
            <w:r w:rsidRPr="004862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robacter </w:t>
            </w: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4862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F912C7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LPPI-18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F912C7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678114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B2274B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10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F912C7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recent isolate</w:t>
            </w:r>
          </w:p>
        </w:tc>
      </w:tr>
      <w:tr w:rsidR="00904795" w:rsidRPr="004862D6" w:rsidTr="00ED100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F912C7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cereus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F912C7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ATCC 14579</w:t>
            </w:r>
            <w:r w:rsidRPr="00486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F912C7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AE016877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235DCD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53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6A162A" w:rsidP="006A1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99.01</w:t>
            </w:r>
          </w:p>
        </w:tc>
      </w:tr>
      <w:tr w:rsidR="00904795" w:rsidRPr="004862D6" w:rsidTr="00ED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F912C7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wiedmannii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F912C7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sz w:val="24"/>
                <w:szCs w:val="24"/>
              </w:rPr>
              <w:t>FSL W8-0169</w:t>
            </w: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F912C7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LOBC01000053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235DCD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46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AA677C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4</w:t>
            </w:r>
          </w:p>
        </w:tc>
      </w:tr>
      <w:tr w:rsidR="00904795" w:rsidRPr="004862D6" w:rsidTr="00ED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F912C7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paramycoides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F912C7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NH24A2</w:t>
            </w:r>
            <w:r w:rsidRPr="00486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AB16C2" w:rsidRDefault="00F912C7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6C2">
              <w:rPr>
                <w:rFonts w:ascii="Times New Roman" w:hAnsi="Times New Roman" w:cs="Times New Roman"/>
                <w:sz w:val="24"/>
                <w:szCs w:val="24"/>
              </w:rPr>
              <w:t>MAOI01000012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CD64E4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60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AA677C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4</w:t>
            </w:r>
          </w:p>
        </w:tc>
      </w:tr>
      <w:tr w:rsidR="00904795" w:rsidRPr="004862D6" w:rsidTr="00ED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6A162A" w:rsidP="006A1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megaterium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6A162A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TA-59</w:t>
            </w:r>
            <w:r w:rsidR="00904795" w:rsidRPr="00486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6A162A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LC566119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0124BB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58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ED1007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904795" w:rsidRPr="004862D6" w:rsidTr="00ED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904795" w:rsidP="0090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paranthracis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904795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Mn5</w:t>
            </w:r>
            <w:r w:rsidRPr="00486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904795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MACE01000012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0124BB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60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AA677C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8.94</w:t>
            </w:r>
          </w:p>
        </w:tc>
      </w:tr>
      <w:tr w:rsidR="00904795" w:rsidRPr="004862D6" w:rsidTr="00ED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904795" w:rsidP="0090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megaterium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904795" w:rsidP="0090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Not known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904795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715572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0124BB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2.37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ED1007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904795" w:rsidRPr="004862D6" w:rsidTr="00ED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904795" w:rsidP="0090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albus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904795" w:rsidP="0090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35-10-2</w:t>
            </w: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904795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OE01000087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0124BB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46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AA677C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8.94</w:t>
            </w:r>
          </w:p>
        </w:tc>
      </w:tr>
      <w:tr w:rsidR="00904795" w:rsidRPr="004862D6" w:rsidTr="00ED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904795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luti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904795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41</w:t>
            </w: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904795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I01000041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AF2D11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46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AA677C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t>98.94</w:t>
            </w:r>
          </w:p>
        </w:tc>
      </w:tr>
      <w:tr w:rsidR="00904795" w:rsidRPr="004862D6" w:rsidTr="00ED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904795" w:rsidP="0090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nitratireducens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904795" w:rsidP="0090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9</w:t>
            </w: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904795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812430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AF2D11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60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AA677C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t>98.94</w:t>
            </w:r>
          </w:p>
        </w:tc>
      </w:tr>
      <w:tr w:rsidR="00904795" w:rsidRPr="004862D6" w:rsidTr="00ED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904795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cillus proteolyticus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904795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D42</w:t>
            </w: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904795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H01000033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AF2D11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9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AA677C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t>98.87</w:t>
            </w:r>
          </w:p>
        </w:tc>
      </w:tr>
      <w:tr w:rsidR="00904795" w:rsidRPr="004862D6" w:rsidTr="00ED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904795" w:rsidP="0090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tropicus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904795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N24</w:t>
            </w:r>
            <w:r w:rsidRPr="00486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904795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G01000025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6E2AC8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53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AA677C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8.87</w:t>
            </w:r>
          </w:p>
        </w:tc>
      </w:tr>
      <w:tr w:rsidR="00904795" w:rsidRPr="004862D6" w:rsidTr="00ED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904795" w:rsidP="0090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fungorum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904795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 xml:space="preserve"> 17-SMS-01</w:t>
            </w:r>
            <w:r w:rsidRPr="00486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904795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601116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6E2AC8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53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AA677C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8.87</w:t>
            </w:r>
          </w:p>
        </w:tc>
      </w:tr>
      <w:tr w:rsidR="00904795" w:rsidRPr="004862D6" w:rsidTr="00ED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904795" w:rsidP="0090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cillus anthracis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904795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904795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016879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6E2AC8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53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AA677C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8.87</w:t>
            </w:r>
          </w:p>
        </w:tc>
      </w:tr>
      <w:tr w:rsidR="00904795" w:rsidRPr="004862D6" w:rsidTr="00ED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2694" w:type="dxa"/>
            <w:shd w:val="clear" w:color="auto" w:fill="auto"/>
          </w:tcPr>
          <w:p w:rsidR="00F912C7" w:rsidRPr="004862D6" w:rsidRDefault="00904795" w:rsidP="0090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pacificus </w:t>
            </w:r>
          </w:p>
        </w:tc>
        <w:tc>
          <w:tcPr>
            <w:tcW w:w="1842" w:type="dxa"/>
            <w:shd w:val="clear" w:color="auto" w:fill="auto"/>
          </w:tcPr>
          <w:p w:rsidR="00F912C7" w:rsidRPr="004862D6" w:rsidRDefault="00904795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EB422T</w:t>
            </w:r>
          </w:p>
        </w:tc>
        <w:tc>
          <w:tcPr>
            <w:tcW w:w="1985" w:type="dxa"/>
            <w:shd w:val="clear" w:color="auto" w:fill="auto"/>
          </w:tcPr>
          <w:p w:rsidR="00F912C7" w:rsidRPr="004862D6" w:rsidRDefault="00904795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812450</w:t>
            </w:r>
          </w:p>
        </w:tc>
        <w:tc>
          <w:tcPr>
            <w:tcW w:w="850" w:type="dxa"/>
            <w:shd w:val="clear" w:color="auto" w:fill="auto"/>
          </w:tcPr>
          <w:p w:rsidR="00F912C7" w:rsidRPr="004862D6" w:rsidRDefault="006E2AC8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66</w:t>
            </w:r>
          </w:p>
        </w:tc>
        <w:tc>
          <w:tcPr>
            <w:tcW w:w="2127" w:type="dxa"/>
            <w:shd w:val="clear" w:color="auto" w:fill="auto"/>
          </w:tcPr>
          <w:p w:rsidR="00F912C7" w:rsidRPr="004862D6" w:rsidRDefault="00AA677C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8.80</w:t>
            </w:r>
          </w:p>
        </w:tc>
      </w:tr>
      <w:tr w:rsidR="00904795" w:rsidRPr="004862D6" w:rsidTr="00ED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904795" w:rsidRPr="004862D6" w:rsidRDefault="00904795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2694" w:type="dxa"/>
            <w:shd w:val="clear" w:color="auto" w:fill="auto"/>
          </w:tcPr>
          <w:p w:rsidR="00904795" w:rsidRPr="004862D6" w:rsidRDefault="00904795" w:rsidP="0090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toyonensis </w:t>
            </w:r>
          </w:p>
        </w:tc>
        <w:tc>
          <w:tcPr>
            <w:tcW w:w="1842" w:type="dxa"/>
            <w:shd w:val="clear" w:color="auto" w:fill="auto"/>
          </w:tcPr>
          <w:p w:rsidR="00904795" w:rsidRPr="004862D6" w:rsidRDefault="00904795" w:rsidP="0090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BCT-7112</w:t>
            </w:r>
            <w:r w:rsidRPr="00486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904795" w:rsidRPr="004862D6" w:rsidRDefault="0090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CP006863</w:t>
            </w:r>
          </w:p>
        </w:tc>
        <w:tc>
          <w:tcPr>
            <w:tcW w:w="850" w:type="dxa"/>
            <w:shd w:val="clear" w:color="auto" w:fill="auto"/>
          </w:tcPr>
          <w:p w:rsidR="00904795" w:rsidRPr="004862D6" w:rsidRDefault="006E2AC8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60</w:t>
            </w:r>
          </w:p>
        </w:tc>
        <w:tc>
          <w:tcPr>
            <w:tcW w:w="2127" w:type="dxa"/>
            <w:shd w:val="clear" w:color="auto" w:fill="auto"/>
          </w:tcPr>
          <w:p w:rsidR="00904795" w:rsidRPr="004862D6" w:rsidRDefault="00AA677C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8.73</w:t>
            </w:r>
          </w:p>
        </w:tc>
      </w:tr>
      <w:tr w:rsidR="00904795" w:rsidRPr="004862D6" w:rsidTr="00ED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904795" w:rsidRPr="004862D6" w:rsidRDefault="00904795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2694" w:type="dxa"/>
            <w:shd w:val="clear" w:color="auto" w:fill="auto"/>
          </w:tcPr>
          <w:p w:rsidR="00904795" w:rsidRPr="004862D6" w:rsidRDefault="00904795" w:rsidP="0029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</w:t>
            </w:r>
            <w:r w:rsidR="00290E1A"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obilis </w:t>
            </w:r>
          </w:p>
        </w:tc>
        <w:tc>
          <w:tcPr>
            <w:tcW w:w="1842" w:type="dxa"/>
            <w:shd w:val="clear" w:color="auto" w:fill="auto"/>
          </w:tcPr>
          <w:p w:rsidR="00904795" w:rsidRPr="004862D6" w:rsidRDefault="0029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0711P9-1</w:t>
            </w:r>
            <w:r w:rsidRPr="00486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904795" w:rsidRPr="004862D6" w:rsidRDefault="0090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MACF01000036</w:t>
            </w:r>
          </w:p>
        </w:tc>
        <w:tc>
          <w:tcPr>
            <w:tcW w:w="850" w:type="dxa"/>
            <w:shd w:val="clear" w:color="auto" w:fill="auto"/>
          </w:tcPr>
          <w:p w:rsidR="00904795" w:rsidRPr="004862D6" w:rsidRDefault="006E2AC8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60</w:t>
            </w:r>
          </w:p>
        </w:tc>
        <w:tc>
          <w:tcPr>
            <w:tcW w:w="2127" w:type="dxa"/>
            <w:shd w:val="clear" w:color="auto" w:fill="auto"/>
          </w:tcPr>
          <w:p w:rsidR="00904795" w:rsidRPr="004862D6" w:rsidRDefault="00AA677C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8.73</w:t>
            </w:r>
          </w:p>
        </w:tc>
      </w:tr>
      <w:tr w:rsidR="00290E1A" w:rsidRPr="004862D6" w:rsidTr="00ED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290E1A" w:rsidRPr="004862D6" w:rsidRDefault="00290E1A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2694" w:type="dxa"/>
            <w:shd w:val="clear" w:color="auto" w:fill="auto"/>
          </w:tcPr>
          <w:p w:rsidR="00290E1A" w:rsidRPr="004862D6" w:rsidRDefault="00290E1A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thuringiensis </w:t>
            </w:r>
            <w:proofErr w:type="spellStart"/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v</w:t>
            </w:r>
            <w:proofErr w:type="spellEnd"/>
            <w:r w:rsidRPr="00486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 thuringiensis</w:t>
            </w:r>
          </w:p>
        </w:tc>
        <w:tc>
          <w:tcPr>
            <w:tcW w:w="1842" w:type="dxa"/>
            <w:shd w:val="clear" w:color="auto" w:fill="auto"/>
          </w:tcPr>
          <w:p w:rsidR="00290E1A" w:rsidRPr="004862D6" w:rsidRDefault="0029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ATCC 10792</w:t>
            </w:r>
            <w:r w:rsidRPr="00486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290E1A" w:rsidRPr="004862D6" w:rsidRDefault="0029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ACNF01000156</w:t>
            </w:r>
          </w:p>
        </w:tc>
        <w:tc>
          <w:tcPr>
            <w:tcW w:w="850" w:type="dxa"/>
            <w:shd w:val="clear" w:color="auto" w:fill="auto"/>
          </w:tcPr>
          <w:p w:rsidR="00290E1A" w:rsidRPr="004862D6" w:rsidRDefault="006E2AC8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sz w:val="24"/>
                <w:szCs w:val="24"/>
              </w:rPr>
              <w:t>53.60</w:t>
            </w:r>
          </w:p>
        </w:tc>
        <w:tc>
          <w:tcPr>
            <w:tcW w:w="2127" w:type="dxa"/>
            <w:shd w:val="clear" w:color="auto" w:fill="auto"/>
          </w:tcPr>
          <w:p w:rsidR="00290E1A" w:rsidRPr="004862D6" w:rsidRDefault="00AA677C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8.73</w:t>
            </w:r>
          </w:p>
        </w:tc>
      </w:tr>
      <w:tr w:rsidR="00904795" w:rsidRPr="004862D6" w:rsidTr="00ED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2694" w:type="dxa"/>
            <w:shd w:val="clear" w:color="auto" w:fill="auto"/>
          </w:tcPr>
          <w:p w:rsidR="00F912C7" w:rsidRPr="00344EF8" w:rsidRDefault="00290E1A" w:rsidP="0029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clarus </w:t>
            </w:r>
          </w:p>
        </w:tc>
        <w:tc>
          <w:tcPr>
            <w:tcW w:w="1842" w:type="dxa"/>
            <w:shd w:val="clear" w:color="auto" w:fill="auto"/>
          </w:tcPr>
          <w:p w:rsidR="00F912C7" w:rsidRPr="00344EF8" w:rsidRDefault="00290E1A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ATCC 21929</w:t>
            </w:r>
            <w:r w:rsidRPr="00344E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344EF8" w:rsidRDefault="00290E1A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918154</w:t>
            </w:r>
          </w:p>
        </w:tc>
        <w:tc>
          <w:tcPr>
            <w:tcW w:w="850" w:type="dxa"/>
            <w:shd w:val="clear" w:color="auto" w:fill="auto"/>
          </w:tcPr>
          <w:p w:rsidR="00F912C7" w:rsidRPr="00344EF8" w:rsidRDefault="006E2AC8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53.60</w:t>
            </w:r>
          </w:p>
        </w:tc>
        <w:tc>
          <w:tcPr>
            <w:tcW w:w="2127" w:type="dxa"/>
            <w:shd w:val="clear" w:color="auto" w:fill="auto"/>
          </w:tcPr>
          <w:p w:rsidR="00F912C7" w:rsidRPr="00344EF8" w:rsidRDefault="00AA677C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98.66</w:t>
            </w:r>
          </w:p>
        </w:tc>
      </w:tr>
      <w:tr w:rsidR="00904795" w:rsidRPr="004862D6" w:rsidTr="00ED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2694" w:type="dxa"/>
            <w:shd w:val="clear" w:color="auto" w:fill="auto"/>
          </w:tcPr>
          <w:p w:rsidR="00F912C7" w:rsidRPr="00344EF8" w:rsidRDefault="00290E1A" w:rsidP="0029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pseudomycoides </w:t>
            </w:r>
          </w:p>
        </w:tc>
        <w:tc>
          <w:tcPr>
            <w:tcW w:w="1842" w:type="dxa"/>
            <w:shd w:val="clear" w:color="auto" w:fill="auto"/>
          </w:tcPr>
          <w:p w:rsidR="00F912C7" w:rsidRPr="00344EF8" w:rsidRDefault="00290E1A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DSM 12442</w:t>
            </w:r>
            <w:r w:rsidRPr="00344E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344EF8" w:rsidRDefault="00290E1A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MX01000133</w:t>
            </w:r>
          </w:p>
        </w:tc>
        <w:tc>
          <w:tcPr>
            <w:tcW w:w="850" w:type="dxa"/>
            <w:shd w:val="clear" w:color="auto" w:fill="auto"/>
          </w:tcPr>
          <w:p w:rsidR="00F912C7" w:rsidRPr="00344EF8" w:rsidRDefault="008D0EAB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53.87</w:t>
            </w:r>
          </w:p>
        </w:tc>
        <w:tc>
          <w:tcPr>
            <w:tcW w:w="2127" w:type="dxa"/>
            <w:shd w:val="clear" w:color="auto" w:fill="auto"/>
          </w:tcPr>
          <w:p w:rsidR="00F912C7" w:rsidRPr="00344EF8" w:rsidRDefault="00AA677C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98.59</w:t>
            </w:r>
          </w:p>
        </w:tc>
      </w:tr>
      <w:tr w:rsidR="00904795" w:rsidRPr="004862D6" w:rsidTr="00ED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912C7" w:rsidRPr="004862D6" w:rsidRDefault="00F912C7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62D6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2694" w:type="dxa"/>
            <w:shd w:val="clear" w:color="auto" w:fill="auto"/>
          </w:tcPr>
          <w:p w:rsidR="00F912C7" w:rsidRPr="00344EF8" w:rsidRDefault="00290E1A" w:rsidP="0029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mycoides </w:t>
            </w:r>
          </w:p>
        </w:tc>
        <w:tc>
          <w:tcPr>
            <w:tcW w:w="1842" w:type="dxa"/>
            <w:shd w:val="clear" w:color="auto" w:fill="auto"/>
          </w:tcPr>
          <w:p w:rsidR="00F912C7" w:rsidRPr="00344EF8" w:rsidRDefault="00290E1A" w:rsidP="0029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M 2048</w:t>
            </w: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F912C7" w:rsidRPr="00344EF8" w:rsidRDefault="00290E1A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MU01000002</w:t>
            </w:r>
          </w:p>
        </w:tc>
        <w:tc>
          <w:tcPr>
            <w:tcW w:w="850" w:type="dxa"/>
            <w:shd w:val="clear" w:color="auto" w:fill="auto"/>
          </w:tcPr>
          <w:p w:rsidR="00F912C7" w:rsidRPr="00344EF8" w:rsidRDefault="008D0EAB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53.19</w:t>
            </w:r>
          </w:p>
        </w:tc>
        <w:tc>
          <w:tcPr>
            <w:tcW w:w="2127" w:type="dxa"/>
            <w:shd w:val="clear" w:color="auto" w:fill="auto"/>
          </w:tcPr>
          <w:p w:rsidR="00F912C7" w:rsidRPr="00344EF8" w:rsidRDefault="00AA677C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</w:tr>
      <w:tr w:rsidR="00290E1A" w:rsidRPr="004862D6" w:rsidTr="00ED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290E1A" w:rsidRPr="0090582C" w:rsidRDefault="00290E1A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582C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2694" w:type="dxa"/>
            <w:shd w:val="clear" w:color="auto" w:fill="auto"/>
          </w:tcPr>
          <w:p w:rsidR="00290E1A" w:rsidRPr="00344EF8" w:rsidRDefault="00290E1A" w:rsidP="0029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bingmayongensis </w:t>
            </w:r>
          </w:p>
        </w:tc>
        <w:tc>
          <w:tcPr>
            <w:tcW w:w="1842" w:type="dxa"/>
            <w:shd w:val="clear" w:color="auto" w:fill="auto"/>
          </w:tcPr>
          <w:p w:rsidR="00290E1A" w:rsidRPr="00344EF8" w:rsidRDefault="00290E1A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JAT-13831</w:t>
            </w: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290E1A" w:rsidRPr="00344EF8" w:rsidRDefault="00290E1A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CS01000011</w:t>
            </w:r>
          </w:p>
        </w:tc>
        <w:tc>
          <w:tcPr>
            <w:tcW w:w="850" w:type="dxa"/>
            <w:shd w:val="clear" w:color="auto" w:fill="auto"/>
          </w:tcPr>
          <w:p w:rsidR="00290E1A" w:rsidRPr="00344EF8" w:rsidRDefault="008D0EAB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53.84</w:t>
            </w:r>
          </w:p>
        </w:tc>
        <w:tc>
          <w:tcPr>
            <w:tcW w:w="2127" w:type="dxa"/>
            <w:shd w:val="clear" w:color="auto" w:fill="auto"/>
          </w:tcPr>
          <w:p w:rsidR="00290E1A" w:rsidRPr="00344EF8" w:rsidRDefault="00AA677C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98.23</w:t>
            </w:r>
          </w:p>
        </w:tc>
      </w:tr>
      <w:tr w:rsidR="00290E1A" w:rsidRPr="004862D6" w:rsidTr="0034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290E1A" w:rsidRPr="0090582C" w:rsidRDefault="00290E1A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582C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2694" w:type="dxa"/>
            <w:shd w:val="clear" w:color="auto" w:fill="auto"/>
          </w:tcPr>
          <w:p w:rsidR="00290E1A" w:rsidRPr="00344EF8" w:rsidRDefault="00290E1A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cillus m</w:t>
            </w:r>
            <w:r w:rsidR="00344EF8" w:rsidRPr="00344EF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liponensis</w:t>
            </w:r>
          </w:p>
        </w:tc>
        <w:tc>
          <w:tcPr>
            <w:tcW w:w="1842" w:type="dxa"/>
            <w:shd w:val="clear" w:color="auto" w:fill="auto"/>
          </w:tcPr>
          <w:p w:rsidR="00290E1A" w:rsidRPr="00344EF8" w:rsidRDefault="00290E1A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4-6</w:t>
            </w: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290E1A" w:rsidRPr="00344EF8" w:rsidRDefault="00290E1A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J416490</w:t>
            </w:r>
          </w:p>
        </w:tc>
        <w:tc>
          <w:tcPr>
            <w:tcW w:w="850" w:type="dxa"/>
            <w:shd w:val="clear" w:color="auto" w:fill="auto"/>
          </w:tcPr>
          <w:p w:rsidR="00290E1A" w:rsidRPr="00344EF8" w:rsidRDefault="008D0EAB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53.36</w:t>
            </w:r>
          </w:p>
        </w:tc>
        <w:tc>
          <w:tcPr>
            <w:tcW w:w="2127" w:type="dxa"/>
            <w:shd w:val="clear" w:color="auto" w:fill="auto"/>
          </w:tcPr>
          <w:p w:rsidR="00290E1A" w:rsidRPr="00344EF8" w:rsidRDefault="00AA677C" w:rsidP="0070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97.14</w:t>
            </w:r>
          </w:p>
        </w:tc>
      </w:tr>
      <w:tr w:rsidR="00290E1A" w:rsidRPr="004862D6" w:rsidTr="00ED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290E1A" w:rsidRPr="0090582C" w:rsidRDefault="00290E1A" w:rsidP="00700B2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582C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2694" w:type="dxa"/>
            <w:shd w:val="clear" w:color="auto" w:fill="auto"/>
          </w:tcPr>
          <w:p w:rsidR="00290E1A" w:rsidRPr="00344EF8" w:rsidRDefault="00290E1A" w:rsidP="0029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icrococcus luteus </w:t>
            </w:r>
          </w:p>
        </w:tc>
        <w:tc>
          <w:tcPr>
            <w:tcW w:w="1842" w:type="dxa"/>
            <w:shd w:val="clear" w:color="auto" w:fill="auto"/>
          </w:tcPr>
          <w:p w:rsidR="00290E1A" w:rsidRPr="00344EF8" w:rsidRDefault="00290E1A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M 20030</w:t>
            </w: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auto"/>
          </w:tcPr>
          <w:p w:rsidR="00290E1A" w:rsidRPr="00344EF8" w:rsidRDefault="00290E1A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536198.1</w:t>
            </w:r>
          </w:p>
        </w:tc>
        <w:tc>
          <w:tcPr>
            <w:tcW w:w="850" w:type="dxa"/>
            <w:shd w:val="clear" w:color="auto" w:fill="auto"/>
          </w:tcPr>
          <w:p w:rsidR="00290E1A" w:rsidRPr="00344EF8" w:rsidRDefault="000B1B65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56.98</w:t>
            </w:r>
          </w:p>
        </w:tc>
        <w:tc>
          <w:tcPr>
            <w:tcW w:w="2127" w:type="dxa"/>
            <w:shd w:val="clear" w:color="auto" w:fill="auto"/>
          </w:tcPr>
          <w:p w:rsidR="00290E1A" w:rsidRPr="00344EF8" w:rsidRDefault="00ED1007" w:rsidP="0070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EF8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:rsidR="00902022" w:rsidRDefault="00902022" w:rsidP="00D71695"/>
    <w:sectPr w:rsidR="00902022" w:rsidSect="00D71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022"/>
    <w:rsid w:val="000124BB"/>
    <w:rsid w:val="000164C6"/>
    <w:rsid w:val="000B1B65"/>
    <w:rsid w:val="00235DCD"/>
    <w:rsid w:val="00290E1A"/>
    <w:rsid w:val="00344EF8"/>
    <w:rsid w:val="004862D6"/>
    <w:rsid w:val="006A162A"/>
    <w:rsid w:val="006E2AC8"/>
    <w:rsid w:val="00823E1D"/>
    <w:rsid w:val="00890325"/>
    <w:rsid w:val="008D0EAB"/>
    <w:rsid w:val="008D61BC"/>
    <w:rsid w:val="00902022"/>
    <w:rsid w:val="00904795"/>
    <w:rsid w:val="0090582C"/>
    <w:rsid w:val="009C3E2E"/>
    <w:rsid w:val="00A62381"/>
    <w:rsid w:val="00AA677C"/>
    <w:rsid w:val="00AB16C2"/>
    <w:rsid w:val="00AF2D11"/>
    <w:rsid w:val="00B2274B"/>
    <w:rsid w:val="00C00304"/>
    <w:rsid w:val="00CD64E4"/>
    <w:rsid w:val="00D71695"/>
    <w:rsid w:val="00E93648"/>
    <w:rsid w:val="00ED1007"/>
    <w:rsid w:val="00F912C7"/>
    <w:rsid w:val="00FF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0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02022"/>
    <w:rPr>
      <w:color w:val="0000FF"/>
      <w:u w:val="single"/>
    </w:rPr>
  </w:style>
  <w:style w:type="table" w:styleId="LightShading">
    <w:name w:val="Light Shading"/>
    <w:basedOn w:val="TableNormal"/>
    <w:uiPriority w:val="60"/>
    <w:rsid w:val="00ED10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0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02022"/>
    <w:rPr>
      <w:color w:val="0000FF"/>
      <w:u w:val="single"/>
    </w:rPr>
  </w:style>
  <w:style w:type="table" w:styleId="LightShading">
    <w:name w:val="Light Shading"/>
    <w:basedOn w:val="TableNormal"/>
    <w:uiPriority w:val="60"/>
    <w:rsid w:val="00ED10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771F84-ABF6-4924-B02A-4429C900E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2-06-05T19:10:00Z</dcterms:created>
  <dcterms:modified xsi:type="dcterms:W3CDTF">2022-06-05T22:04:00Z</dcterms:modified>
</cp:coreProperties>
</file>